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D37D1" w14:textId="00670134" w:rsidR="00A3594D" w:rsidRPr="00A3594D" w:rsidRDefault="00A3594D" w:rsidP="00A3594D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26289606" wp14:editId="69FC76CC">
            <wp:extent cx="5268174" cy="3968750"/>
            <wp:effectExtent l="0" t="0" r="0" b="0"/>
            <wp:docPr id="7040345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034537" name="图片 7040345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094" cy="3973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423AD" w14:textId="7BF8A7B6" w:rsidR="007F5998" w:rsidRPr="007F5998" w:rsidRDefault="002854F4" w:rsidP="007F599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2613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2. </w:t>
      </w:r>
      <w:r w:rsidR="007F5998" w:rsidRPr="007F5998">
        <w:rPr>
          <w:rFonts w:ascii="Times New Roman" w:hAnsi="Times New Roman" w:cs="Times New Roman" w:hint="eastAsia"/>
          <w:sz w:val="24"/>
          <w:szCs w:val="28"/>
        </w:rPr>
        <w:t>SHAP dependency plots for the remaining 9 predictor variables not shown in the main text, among the top 15 features ranked by SHAP importance.</w:t>
      </w:r>
      <w:r w:rsidR="007F5998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gramStart"/>
      <w:r w:rsidR="007F5998" w:rsidRPr="007F5998">
        <w:rPr>
          <w:rFonts w:ascii="Times New Roman" w:hAnsi="Times New Roman" w:cs="Times New Roman"/>
          <w:sz w:val="24"/>
          <w:szCs w:val="28"/>
        </w:rPr>
        <w:t>(</w:t>
      </w:r>
      <w:proofErr w:type="gramEnd"/>
      <w:r w:rsidR="007F5998" w:rsidRPr="007F5998">
        <w:rPr>
          <w:rFonts w:ascii="Times New Roman" w:hAnsi="Times New Roman" w:cs="Times New Roman"/>
          <w:sz w:val="24"/>
          <w:szCs w:val="28"/>
        </w:rPr>
        <w:t>A) Fe, (B) Alpha-carotene, (C) Pelargonidin, (D) Vitamin A, (E) Catechin, (F) Kaempferol, (G) Cyanidin, (H) Zn, and (I) Myricetin.</w:t>
      </w:r>
    </w:p>
    <w:p w14:paraId="21F9912C" w14:textId="77777777" w:rsidR="007F5998" w:rsidRPr="007F5998" w:rsidRDefault="007F5998" w:rsidP="007F599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F5998">
        <w:rPr>
          <w:rFonts w:ascii="Times New Roman" w:hAnsi="Times New Roman" w:cs="Times New Roman"/>
          <w:sz w:val="24"/>
          <w:szCs w:val="28"/>
        </w:rPr>
        <w:t>Each plot shows the association between feature values and SHAP values, reflecting the contribution of each predictor to depression risk prediction among physically inactive older adults.</w:t>
      </w:r>
    </w:p>
    <w:p w14:paraId="0FA8CA3E" w14:textId="4911B045" w:rsidR="00020F1C" w:rsidRPr="007F5998" w:rsidRDefault="00020F1C" w:rsidP="007F599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020F1C" w:rsidRPr="007F5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B1CDC" w14:textId="77777777" w:rsidR="00174151" w:rsidRDefault="00174151" w:rsidP="00ED1530">
      <w:pPr>
        <w:rPr>
          <w:rFonts w:hint="eastAsia"/>
        </w:rPr>
      </w:pPr>
      <w:r>
        <w:separator/>
      </w:r>
    </w:p>
  </w:endnote>
  <w:endnote w:type="continuationSeparator" w:id="0">
    <w:p w14:paraId="4A6273EA" w14:textId="77777777" w:rsidR="00174151" w:rsidRDefault="00174151" w:rsidP="00ED15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76950" w14:textId="77777777" w:rsidR="00174151" w:rsidRDefault="00174151" w:rsidP="00ED1530">
      <w:pPr>
        <w:rPr>
          <w:rFonts w:hint="eastAsia"/>
        </w:rPr>
      </w:pPr>
      <w:r>
        <w:separator/>
      </w:r>
    </w:p>
  </w:footnote>
  <w:footnote w:type="continuationSeparator" w:id="0">
    <w:p w14:paraId="327BD4B1" w14:textId="77777777" w:rsidR="00174151" w:rsidRDefault="00174151" w:rsidP="00ED15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30BB"/>
    <w:rsid w:val="00020F1C"/>
    <w:rsid w:val="000C757D"/>
    <w:rsid w:val="00174151"/>
    <w:rsid w:val="0020060F"/>
    <w:rsid w:val="00212FA7"/>
    <w:rsid w:val="002854F4"/>
    <w:rsid w:val="003D30EA"/>
    <w:rsid w:val="003E0CDA"/>
    <w:rsid w:val="006B30BB"/>
    <w:rsid w:val="007326FD"/>
    <w:rsid w:val="00757C17"/>
    <w:rsid w:val="007F5998"/>
    <w:rsid w:val="00826134"/>
    <w:rsid w:val="008722BB"/>
    <w:rsid w:val="00885F2E"/>
    <w:rsid w:val="00A3594D"/>
    <w:rsid w:val="00C57466"/>
    <w:rsid w:val="00CF553A"/>
    <w:rsid w:val="00D25706"/>
    <w:rsid w:val="00D46259"/>
    <w:rsid w:val="00DA36C8"/>
    <w:rsid w:val="00ED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BA123"/>
  <w15:chartTrackingRefBased/>
  <w15:docId w15:val="{813C85FC-88ED-4130-ACE3-30DB57EC3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30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3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30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30B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30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30B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30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30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30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30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30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3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30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30B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30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30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30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30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30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3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30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30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30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30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30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30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30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30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B30B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15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15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1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1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yu</dc:creator>
  <cp:keywords/>
  <dc:description/>
  <cp:lastModifiedBy>wen yu</cp:lastModifiedBy>
  <cp:revision>8</cp:revision>
  <dcterms:created xsi:type="dcterms:W3CDTF">2026-04-29T13:33:00Z</dcterms:created>
  <dcterms:modified xsi:type="dcterms:W3CDTF">2026-05-25T03:00:00Z</dcterms:modified>
</cp:coreProperties>
</file>